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88E1BC" w14:textId="77777777" w:rsidR="00FE7AB2" w:rsidRDefault="00FE7AB2" w:rsidP="00FE7A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</w:rPr>
        <w:t xml:space="preserve">STROBE Statement—Checklist of items that should be included in reports of </w:t>
      </w:r>
      <w:r>
        <w:rPr>
          <w:rFonts w:ascii="Times New Roman" w:hAnsi="Times New Roman" w:cs="Times New Roman"/>
          <w:b/>
          <w:bCs/>
          <w:i/>
          <w:iCs/>
        </w:rPr>
        <w:t>cross-sectional studi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80"/>
        <w:gridCol w:w="5103"/>
        <w:gridCol w:w="1933"/>
      </w:tblGrid>
      <w:tr w:rsidR="00FE7AB2" w14:paraId="01D71185" w14:textId="77777777" w:rsidTr="00FE7AB2">
        <w:tc>
          <w:tcPr>
            <w:tcW w:w="1980" w:type="dxa"/>
          </w:tcPr>
          <w:p w14:paraId="3448A3D1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itle and abstract </w:t>
            </w:r>
          </w:p>
        </w:tc>
        <w:tc>
          <w:tcPr>
            <w:tcW w:w="5103" w:type="dxa"/>
          </w:tcPr>
          <w:p w14:paraId="61C15D71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  <w:p w14:paraId="522AB40E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Provide in the abstract an informative and balanced summary of what was done</w:t>
            </w:r>
          </w:p>
          <w:p w14:paraId="4B4A6E87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d what was found</w:t>
            </w:r>
          </w:p>
        </w:tc>
        <w:tc>
          <w:tcPr>
            <w:tcW w:w="1933" w:type="dxa"/>
          </w:tcPr>
          <w:p w14:paraId="017F0B09" w14:textId="576D01CD" w:rsidR="00FE7AB2" w:rsidRDefault="00811BDA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1</w:t>
            </w:r>
          </w:p>
        </w:tc>
      </w:tr>
      <w:tr w:rsidR="00FE7AB2" w14:paraId="00258BF8" w14:textId="77777777" w:rsidTr="00FE7AB2">
        <w:tc>
          <w:tcPr>
            <w:tcW w:w="1980" w:type="dxa"/>
          </w:tcPr>
          <w:p w14:paraId="32C7C61A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Introduction </w:t>
            </w:r>
          </w:p>
        </w:tc>
        <w:tc>
          <w:tcPr>
            <w:tcW w:w="5103" w:type="dxa"/>
          </w:tcPr>
          <w:p w14:paraId="3507ADEB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33" w:type="dxa"/>
          </w:tcPr>
          <w:p w14:paraId="02A7F318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FE7AB2" w14:paraId="431C540F" w14:textId="77777777" w:rsidTr="00FE7AB2">
        <w:tc>
          <w:tcPr>
            <w:tcW w:w="1980" w:type="dxa"/>
          </w:tcPr>
          <w:p w14:paraId="3B775352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Background </w:t>
            </w:r>
          </w:p>
        </w:tc>
        <w:tc>
          <w:tcPr>
            <w:tcW w:w="5103" w:type="dxa"/>
          </w:tcPr>
          <w:p w14:paraId="6BC435AD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933" w:type="dxa"/>
          </w:tcPr>
          <w:p w14:paraId="614C31B8" w14:textId="372220F0" w:rsidR="00FE7AB2" w:rsidRDefault="005D406D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3</w:t>
            </w:r>
            <w:r w:rsidR="00B439E2">
              <w:rPr>
                <w:rFonts w:ascii="Times New Roman" w:hAnsi="Times New Roman" w:cs="Times New Roman"/>
                <w:b/>
                <w:bCs/>
                <w:i/>
                <w:iCs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4</w:t>
            </w:r>
          </w:p>
        </w:tc>
      </w:tr>
      <w:tr w:rsidR="00FE7AB2" w14:paraId="581CF174" w14:textId="77777777" w:rsidTr="00FE7AB2">
        <w:tc>
          <w:tcPr>
            <w:tcW w:w="1980" w:type="dxa"/>
          </w:tcPr>
          <w:p w14:paraId="30D192B9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5103" w:type="dxa"/>
          </w:tcPr>
          <w:p w14:paraId="72F6A3C9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1933" w:type="dxa"/>
          </w:tcPr>
          <w:p w14:paraId="7AF65B63" w14:textId="6D8AC8B3" w:rsidR="00FE7AB2" w:rsidRDefault="001739C9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3-</w:t>
            </w:r>
            <w:r w:rsidR="005D406D">
              <w:rPr>
                <w:rFonts w:ascii="Times New Roman" w:hAnsi="Times New Roman" w:cs="Times New Roman"/>
                <w:b/>
                <w:bCs/>
                <w:i/>
                <w:iCs/>
              </w:rPr>
              <w:t>4</w:t>
            </w:r>
          </w:p>
        </w:tc>
      </w:tr>
      <w:tr w:rsidR="00FE7AB2" w14:paraId="3555FC86" w14:textId="77777777" w:rsidTr="00FE7AB2">
        <w:tc>
          <w:tcPr>
            <w:tcW w:w="1980" w:type="dxa"/>
          </w:tcPr>
          <w:p w14:paraId="6967DF28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Methods</w:t>
            </w:r>
          </w:p>
        </w:tc>
        <w:tc>
          <w:tcPr>
            <w:tcW w:w="5103" w:type="dxa"/>
          </w:tcPr>
          <w:p w14:paraId="50E8F093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33" w:type="dxa"/>
          </w:tcPr>
          <w:p w14:paraId="13621896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FE7AB2" w14:paraId="0119103D" w14:textId="77777777" w:rsidTr="00FE7AB2">
        <w:tc>
          <w:tcPr>
            <w:tcW w:w="1980" w:type="dxa"/>
          </w:tcPr>
          <w:p w14:paraId="3EC565D7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Study design</w:t>
            </w:r>
          </w:p>
        </w:tc>
        <w:tc>
          <w:tcPr>
            <w:tcW w:w="5103" w:type="dxa"/>
          </w:tcPr>
          <w:p w14:paraId="35E0B5AF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933" w:type="dxa"/>
          </w:tcPr>
          <w:p w14:paraId="08A6C67B" w14:textId="0317BD7A" w:rsidR="00FE7AB2" w:rsidRDefault="004923BA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5</w:t>
            </w:r>
          </w:p>
        </w:tc>
      </w:tr>
      <w:tr w:rsidR="00FE7AB2" w14:paraId="5ECD52E1" w14:textId="77777777" w:rsidTr="00FE7AB2">
        <w:tc>
          <w:tcPr>
            <w:tcW w:w="1980" w:type="dxa"/>
          </w:tcPr>
          <w:p w14:paraId="3990A670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setting</w:t>
            </w:r>
          </w:p>
        </w:tc>
        <w:tc>
          <w:tcPr>
            <w:tcW w:w="5103" w:type="dxa"/>
          </w:tcPr>
          <w:p w14:paraId="7D4DEBF4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</w:t>
            </w:r>
          </w:p>
          <w:p w14:paraId="3161F012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osure, follow-up, and data collection</w:t>
            </w:r>
          </w:p>
        </w:tc>
        <w:tc>
          <w:tcPr>
            <w:tcW w:w="1933" w:type="dxa"/>
          </w:tcPr>
          <w:p w14:paraId="1543A2E8" w14:textId="038232D1" w:rsidR="00FE7AB2" w:rsidRDefault="001739C9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5</w:t>
            </w:r>
          </w:p>
        </w:tc>
      </w:tr>
      <w:tr w:rsidR="00FE7AB2" w14:paraId="7B550933" w14:textId="77777777" w:rsidTr="00FE7AB2">
        <w:tc>
          <w:tcPr>
            <w:tcW w:w="1980" w:type="dxa"/>
          </w:tcPr>
          <w:p w14:paraId="05F16F36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articipants</w:t>
            </w:r>
          </w:p>
        </w:tc>
        <w:tc>
          <w:tcPr>
            <w:tcW w:w="5103" w:type="dxa"/>
          </w:tcPr>
          <w:p w14:paraId="1A442C8F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Give the eligibility criteria, and the sources and methods of selection of</w:t>
            </w:r>
          </w:p>
          <w:p w14:paraId="446E176E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1933" w:type="dxa"/>
          </w:tcPr>
          <w:p w14:paraId="4E85BA9D" w14:textId="3134D181" w:rsidR="00FE7AB2" w:rsidRDefault="004923BA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5</w:t>
            </w:r>
          </w:p>
        </w:tc>
      </w:tr>
      <w:tr w:rsidR="00FE7AB2" w14:paraId="28A73080" w14:textId="77777777" w:rsidTr="00FE7AB2">
        <w:tc>
          <w:tcPr>
            <w:tcW w:w="1980" w:type="dxa"/>
          </w:tcPr>
          <w:p w14:paraId="084EE683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Variables</w:t>
            </w:r>
          </w:p>
        </w:tc>
        <w:tc>
          <w:tcPr>
            <w:tcW w:w="5103" w:type="dxa"/>
          </w:tcPr>
          <w:p w14:paraId="220A5667" w14:textId="5ABF8B5C" w:rsidR="00FE7AB2" w:rsidRDefault="00FE7AB2" w:rsidP="00B43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</w:t>
            </w:r>
            <w:r w:rsidR="00B439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ifiers. </w:t>
            </w:r>
          </w:p>
        </w:tc>
        <w:tc>
          <w:tcPr>
            <w:tcW w:w="1933" w:type="dxa"/>
          </w:tcPr>
          <w:p w14:paraId="01A16B8A" w14:textId="4B85E4AB" w:rsidR="00FE7AB2" w:rsidRDefault="004923BA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5</w:t>
            </w:r>
            <w:r w:rsidR="00504001" w:rsidRPr="00504001">
              <w:rPr>
                <w:rFonts w:ascii="Times New Roman" w:hAnsi="Times New Roman" w:cs="Times New Roman"/>
                <w:b/>
                <w:bCs/>
                <w:i/>
                <w:iCs/>
              </w:rPr>
              <w:t>-6</w:t>
            </w:r>
          </w:p>
        </w:tc>
      </w:tr>
      <w:tr w:rsidR="00FE7AB2" w14:paraId="3BDA0E5C" w14:textId="77777777" w:rsidTr="00FE7AB2">
        <w:tc>
          <w:tcPr>
            <w:tcW w:w="1980" w:type="dxa"/>
          </w:tcPr>
          <w:p w14:paraId="30FC6E27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Data source</w:t>
            </w:r>
          </w:p>
        </w:tc>
        <w:tc>
          <w:tcPr>
            <w:tcW w:w="5103" w:type="dxa"/>
          </w:tcPr>
          <w:p w14:paraId="5F1A905E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</w:t>
            </w:r>
          </w:p>
          <w:p w14:paraId="19213F34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easurement). Describe comparability of assessment methods if there is</w:t>
            </w:r>
          </w:p>
          <w:p w14:paraId="2B826FFB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e than one group</w:t>
            </w:r>
          </w:p>
        </w:tc>
        <w:tc>
          <w:tcPr>
            <w:tcW w:w="1933" w:type="dxa"/>
          </w:tcPr>
          <w:p w14:paraId="460EAB9A" w14:textId="5E65EF83" w:rsidR="00FE7AB2" w:rsidRDefault="00504001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16AD">
              <w:rPr>
                <w:rFonts w:ascii="Times New Roman" w:hAnsi="Times New Roman" w:cs="Times New Roman"/>
                <w:b/>
                <w:bCs/>
                <w:i/>
                <w:iCs/>
              </w:rPr>
              <w:t>6</w:t>
            </w:r>
            <w:r w:rsidR="00B439E2" w:rsidRPr="00C816AD">
              <w:rPr>
                <w:rFonts w:ascii="Times New Roman" w:hAnsi="Times New Roman" w:cs="Times New Roman"/>
                <w:b/>
                <w:bCs/>
                <w:i/>
                <w:iCs/>
              </w:rPr>
              <w:t>-</w:t>
            </w:r>
            <w:r w:rsidR="00C816AD" w:rsidRPr="00C816AD">
              <w:rPr>
                <w:rFonts w:ascii="Times New Roman" w:hAnsi="Times New Roman" w:cs="Times New Roman"/>
                <w:b/>
                <w:bCs/>
                <w:i/>
                <w:iCs/>
              </w:rPr>
              <w:t>7</w:t>
            </w:r>
          </w:p>
        </w:tc>
      </w:tr>
      <w:tr w:rsidR="00FE7AB2" w14:paraId="194F488C" w14:textId="77777777" w:rsidTr="00FE7AB2">
        <w:tc>
          <w:tcPr>
            <w:tcW w:w="1980" w:type="dxa"/>
          </w:tcPr>
          <w:p w14:paraId="3765A9FA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Bias</w:t>
            </w:r>
          </w:p>
        </w:tc>
        <w:tc>
          <w:tcPr>
            <w:tcW w:w="5103" w:type="dxa"/>
          </w:tcPr>
          <w:p w14:paraId="5236AB65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933" w:type="dxa"/>
          </w:tcPr>
          <w:p w14:paraId="165A17C9" w14:textId="0EC15C66" w:rsidR="00FE7AB2" w:rsidRDefault="004923BA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15</w:t>
            </w:r>
          </w:p>
        </w:tc>
      </w:tr>
      <w:tr w:rsidR="00FE7AB2" w14:paraId="55764096" w14:textId="77777777" w:rsidTr="00FE7AB2">
        <w:tc>
          <w:tcPr>
            <w:tcW w:w="1980" w:type="dxa"/>
          </w:tcPr>
          <w:p w14:paraId="119EE420" w14:textId="77777777" w:rsidR="00FE7AB2" w:rsidRPr="001739C9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739C9">
              <w:rPr>
                <w:rFonts w:ascii="Times New Roman" w:hAnsi="Times New Roman" w:cs="Times New Roman"/>
                <w:b/>
                <w:bCs/>
                <w:i/>
                <w:iCs/>
              </w:rPr>
              <w:t>Study size</w:t>
            </w:r>
          </w:p>
        </w:tc>
        <w:tc>
          <w:tcPr>
            <w:tcW w:w="5103" w:type="dxa"/>
          </w:tcPr>
          <w:p w14:paraId="17A25B1F" w14:textId="26BE51DB" w:rsidR="001739C9" w:rsidRPr="001739C9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39C9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1933" w:type="dxa"/>
          </w:tcPr>
          <w:p w14:paraId="4A8E7047" w14:textId="1E1EF4ED" w:rsidR="00FE7AB2" w:rsidRPr="001739C9" w:rsidRDefault="001739C9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  <w:r w:rsidRPr="00C816AD">
              <w:rPr>
                <w:rFonts w:ascii="Times New Roman" w:hAnsi="Times New Roman" w:cs="Times New Roman"/>
                <w:b/>
                <w:bCs/>
                <w:i/>
                <w:iCs/>
              </w:rPr>
              <w:t>N/a</w:t>
            </w:r>
          </w:p>
        </w:tc>
      </w:tr>
      <w:tr w:rsidR="00FE7AB2" w14:paraId="78734B4F" w14:textId="77777777" w:rsidTr="00FE7AB2">
        <w:tc>
          <w:tcPr>
            <w:tcW w:w="1980" w:type="dxa"/>
          </w:tcPr>
          <w:p w14:paraId="3498B0CE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Quantatitiv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variables </w:t>
            </w:r>
          </w:p>
        </w:tc>
        <w:tc>
          <w:tcPr>
            <w:tcW w:w="5103" w:type="dxa"/>
          </w:tcPr>
          <w:p w14:paraId="60C3A168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</w:t>
            </w:r>
          </w:p>
          <w:p w14:paraId="4C13F310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 which groupings were chosen and why</w:t>
            </w:r>
          </w:p>
        </w:tc>
        <w:tc>
          <w:tcPr>
            <w:tcW w:w="1933" w:type="dxa"/>
          </w:tcPr>
          <w:p w14:paraId="34609650" w14:textId="2C4C2EB1" w:rsidR="00FE7AB2" w:rsidRDefault="001739C9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16AD">
              <w:rPr>
                <w:rFonts w:ascii="Times New Roman" w:hAnsi="Times New Roman" w:cs="Times New Roman"/>
                <w:b/>
                <w:bCs/>
                <w:i/>
                <w:iCs/>
              </w:rPr>
              <w:t>5</w:t>
            </w:r>
            <w:r w:rsidR="00C816AD" w:rsidRPr="00C816AD">
              <w:rPr>
                <w:rFonts w:ascii="Times New Roman" w:hAnsi="Times New Roman" w:cs="Times New Roman"/>
                <w:b/>
                <w:bCs/>
                <w:i/>
                <w:iCs/>
              </w:rPr>
              <w:t>-6</w:t>
            </w:r>
          </w:p>
        </w:tc>
      </w:tr>
      <w:tr w:rsidR="00FE7AB2" w14:paraId="313D282A" w14:textId="77777777" w:rsidTr="00FE7AB2">
        <w:tc>
          <w:tcPr>
            <w:tcW w:w="1980" w:type="dxa"/>
          </w:tcPr>
          <w:p w14:paraId="7A1D0424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al methods</w:t>
            </w:r>
          </w:p>
        </w:tc>
        <w:tc>
          <w:tcPr>
            <w:tcW w:w="5103" w:type="dxa"/>
          </w:tcPr>
          <w:p w14:paraId="4634CF64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  <w:p w14:paraId="730501F9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  <w:p w14:paraId="222994B6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Explain how missing data were addressed</w:t>
            </w:r>
          </w:p>
          <w:p w14:paraId="303AC948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1933" w:type="dxa"/>
          </w:tcPr>
          <w:p w14:paraId="5A48ADB7" w14:textId="1F843002" w:rsidR="00FE7AB2" w:rsidRDefault="004923BA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7-8</w:t>
            </w:r>
          </w:p>
        </w:tc>
      </w:tr>
      <w:tr w:rsidR="00FE7AB2" w14:paraId="33B215A1" w14:textId="77777777" w:rsidTr="00FE7AB2">
        <w:tc>
          <w:tcPr>
            <w:tcW w:w="1980" w:type="dxa"/>
          </w:tcPr>
          <w:p w14:paraId="123A8F34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articipants</w:t>
            </w:r>
          </w:p>
        </w:tc>
        <w:tc>
          <w:tcPr>
            <w:tcW w:w="5103" w:type="dxa"/>
          </w:tcPr>
          <w:p w14:paraId="3A99E021" w14:textId="20D1386D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) Report numbers of individuals at each stage of study—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umbers potentially</w:t>
            </w:r>
            <w:r w:rsidR="00B439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ligible, examined for eligibility, confirmed eligible, included in the study,</w:t>
            </w:r>
          </w:p>
          <w:p w14:paraId="3C382456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ting follow-up, and analysed</w:t>
            </w:r>
          </w:p>
          <w:p w14:paraId="50D6C29F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b) Give reasons for non-participation at each stage</w:t>
            </w:r>
          </w:p>
          <w:p w14:paraId="59F51D42" w14:textId="5D9D70E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icipants </w:t>
            </w:r>
          </w:p>
          <w:p w14:paraId="2B706277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) Consider use of a flow diagram</w:t>
            </w:r>
          </w:p>
        </w:tc>
        <w:tc>
          <w:tcPr>
            <w:tcW w:w="1933" w:type="dxa"/>
          </w:tcPr>
          <w:p w14:paraId="29157E9C" w14:textId="149F5008" w:rsidR="00B439E2" w:rsidRPr="00216FC9" w:rsidRDefault="004923BA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5</w:t>
            </w:r>
          </w:p>
          <w:p w14:paraId="483E142D" w14:textId="38F4F9A9" w:rsidR="00B439E2" w:rsidRDefault="00B439E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528BF763" w14:textId="77777777" w:rsidR="00B439E2" w:rsidRDefault="00B439E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7DAAFB8F" w14:textId="77777777" w:rsidR="00B439E2" w:rsidRDefault="00B439E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3BA25381" w14:textId="77777777" w:rsidR="00B439E2" w:rsidRDefault="00B439E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117E41E1" w14:textId="20B89BC1" w:rsidR="00FE7AB2" w:rsidRDefault="00B439E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/a</w:t>
            </w:r>
          </w:p>
        </w:tc>
      </w:tr>
      <w:tr w:rsidR="00FE7AB2" w14:paraId="06F7E145" w14:textId="77777777" w:rsidTr="00FE7AB2">
        <w:tc>
          <w:tcPr>
            <w:tcW w:w="1980" w:type="dxa"/>
          </w:tcPr>
          <w:p w14:paraId="51F48081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Descriptive data</w:t>
            </w:r>
          </w:p>
        </w:tc>
        <w:tc>
          <w:tcPr>
            <w:tcW w:w="5103" w:type="dxa"/>
          </w:tcPr>
          <w:p w14:paraId="2BF2A57D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) Give characteristics of study participant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mographic, clinical, social) and</w:t>
            </w:r>
          </w:p>
          <w:p w14:paraId="16C370F9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ormation on exposures and potential confounders</w:t>
            </w:r>
          </w:p>
          <w:p w14:paraId="62D1BBA6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) Indicate number of participants with missing data for each variable of interest</w:t>
            </w:r>
          </w:p>
        </w:tc>
        <w:tc>
          <w:tcPr>
            <w:tcW w:w="1933" w:type="dxa"/>
          </w:tcPr>
          <w:p w14:paraId="4C672D09" w14:textId="2A7803CA" w:rsidR="00B439E2" w:rsidRDefault="00B439E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00414F27">
              <w:rPr>
                <w:rFonts w:ascii="Times New Roman" w:hAnsi="Times New Roman" w:cs="Times New Roman"/>
                <w:b/>
                <w:bCs/>
                <w:i/>
                <w:iCs/>
              </w:rPr>
              <w:t>8</w:t>
            </w:r>
            <w:bookmarkStart w:id="0" w:name="_GoBack"/>
            <w:bookmarkEnd w:id="0"/>
          </w:p>
          <w:p w14:paraId="2318BC2D" w14:textId="653C110E" w:rsidR="00FE7AB2" w:rsidRDefault="00B439E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Table 1</w:t>
            </w:r>
          </w:p>
        </w:tc>
      </w:tr>
      <w:tr w:rsidR="00FE7AB2" w14:paraId="2909DA3D" w14:textId="77777777" w:rsidTr="00FE7AB2">
        <w:tc>
          <w:tcPr>
            <w:tcW w:w="1980" w:type="dxa"/>
          </w:tcPr>
          <w:p w14:paraId="6E89BC27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Outcome data</w:t>
            </w:r>
          </w:p>
        </w:tc>
        <w:tc>
          <w:tcPr>
            <w:tcW w:w="5103" w:type="dxa"/>
          </w:tcPr>
          <w:p w14:paraId="350404D4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1933" w:type="dxa"/>
          </w:tcPr>
          <w:p w14:paraId="21BA98E7" w14:textId="45091B6F" w:rsidR="00B439E2" w:rsidRDefault="004923BA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8-9</w:t>
            </w:r>
          </w:p>
          <w:p w14:paraId="7639F8C7" w14:textId="1DFA4C0E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FE7AB2" w14:paraId="49A45DE9" w14:textId="77777777" w:rsidTr="00FE7AB2">
        <w:tc>
          <w:tcPr>
            <w:tcW w:w="1980" w:type="dxa"/>
          </w:tcPr>
          <w:p w14:paraId="7A061805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Main results</w:t>
            </w:r>
          </w:p>
        </w:tc>
        <w:tc>
          <w:tcPr>
            <w:tcW w:w="5103" w:type="dxa"/>
          </w:tcPr>
          <w:p w14:paraId="56D46B0E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Give unadjusted estimates and, if applicable, confounder-adjusted estimates and</w:t>
            </w:r>
          </w:p>
          <w:p w14:paraId="2E1BE003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thei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ecis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95% confidence interval). Make clear which confounders were</w:t>
            </w:r>
          </w:p>
          <w:p w14:paraId="7E6DAA74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 for and why they were included</w:t>
            </w:r>
          </w:p>
          <w:p w14:paraId="50311C66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  <w:p w14:paraId="071B636E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in results 16</w:t>
            </w:r>
          </w:p>
          <w:p w14:paraId="70BCE5B7" w14:textId="58BD88B1" w:rsidR="00FE7AB2" w:rsidRDefault="00FE7AB2" w:rsidP="00B43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If relevant, consider translating estimates of relative risk into absolute risk for a</w:t>
            </w:r>
            <w:r w:rsidR="00B439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ningful time period</w:t>
            </w:r>
          </w:p>
        </w:tc>
        <w:tc>
          <w:tcPr>
            <w:tcW w:w="1933" w:type="dxa"/>
          </w:tcPr>
          <w:p w14:paraId="2ACFB070" w14:textId="4D71E2C1" w:rsidR="00B439E2" w:rsidRPr="00B12F8A" w:rsidRDefault="004923BA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8-9</w:t>
            </w:r>
          </w:p>
          <w:p w14:paraId="19C585A2" w14:textId="18108299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FE7AB2" w14:paraId="3A153DCA" w14:textId="77777777" w:rsidTr="00FE7AB2">
        <w:tc>
          <w:tcPr>
            <w:tcW w:w="1980" w:type="dxa"/>
          </w:tcPr>
          <w:p w14:paraId="41B3871D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Other analysis</w:t>
            </w:r>
          </w:p>
        </w:tc>
        <w:tc>
          <w:tcPr>
            <w:tcW w:w="5103" w:type="dxa"/>
          </w:tcPr>
          <w:p w14:paraId="1F534AB7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33" w:type="dxa"/>
          </w:tcPr>
          <w:p w14:paraId="59660687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FE7AB2" w14:paraId="541FA21D" w14:textId="77777777" w:rsidTr="00FE7AB2">
        <w:tc>
          <w:tcPr>
            <w:tcW w:w="1980" w:type="dxa"/>
          </w:tcPr>
          <w:p w14:paraId="5BF03291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Discussion </w:t>
            </w:r>
          </w:p>
        </w:tc>
        <w:tc>
          <w:tcPr>
            <w:tcW w:w="5103" w:type="dxa"/>
          </w:tcPr>
          <w:p w14:paraId="28D0C9C1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33" w:type="dxa"/>
          </w:tcPr>
          <w:p w14:paraId="6CD8CC39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FE7AB2" w14:paraId="0F09CA83" w14:textId="77777777" w:rsidTr="00FE7AB2">
        <w:tc>
          <w:tcPr>
            <w:tcW w:w="1980" w:type="dxa"/>
          </w:tcPr>
          <w:p w14:paraId="5C9B12AB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Key Results</w:t>
            </w:r>
          </w:p>
        </w:tc>
        <w:tc>
          <w:tcPr>
            <w:tcW w:w="5103" w:type="dxa"/>
          </w:tcPr>
          <w:p w14:paraId="442805AF" w14:textId="65110524" w:rsidR="00FE7AB2" w:rsidRDefault="00B439E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1933" w:type="dxa"/>
          </w:tcPr>
          <w:p w14:paraId="4E6EE310" w14:textId="027BF695" w:rsidR="00FE7AB2" w:rsidRDefault="00D345BD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10</w:t>
            </w:r>
          </w:p>
        </w:tc>
      </w:tr>
      <w:tr w:rsidR="00FE7AB2" w14:paraId="7C9E8ED2" w14:textId="77777777" w:rsidTr="00FE7AB2">
        <w:tc>
          <w:tcPr>
            <w:tcW w:w="1980" w:type="dxa"/>
          </w:tcPr>
          <w:p w14:paraId="05AAB413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Limitations</w:t>
            </w:r>
          </w:p>
        </w:tc>
        <w:tc>
          <w:tcPr>
            <w:tcW w:w="5103" w:type="dxa"/>
          </w:tcPr>
          <w:p w14:paraId="6A0D7258" w14:textId="77777777" w:rsidR="00B439E2" w:rsidRDefault="00B439E2" w:rsidP="00B43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 limitations of the study, taking into account sources of potential bias or</w:t>
            </w:r>
          </w:p>
          <w:p w14:paraId="00CADE06" w14:textId="20E87E9A" w:rsidR="00FE7AB2" w:rsidRDefault="00B439E2" w:rsidP="00B43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. Discuss both direction and magnitude of any potential bias</w:t>
            </w:r>
          </w:p>
        </w:tc>
        <w:tc>
          <w:tcPr>
            <w:tcW w:w="1933" w:type="dxa"/>
          </w:tcPr>
          <w:p w14:paraId="01B44A99" w14:textId="6D8CFC73" w:rsidR="00FE7AB2" w:rsidRDefault="00F77AC6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1</w:t>
            </w:r>
            <w:r w:rsidR="00B12F8A">
              <w:rPr>
                <w:rFonts w:ascii="Times New Roman" w:hAnsi="Times New Roman" w:cs="Times New Roman"/>
                <w:b/>
                <w:bCs/>
                <w:i/>
                <w:iCs/>
              </w:rPr>
              <w:t>0</w:t>
            </w:r>
          </w:p>
        </w:tc>
      </w:tr>
      <w:tr w:rsidR="00FE7AB2" w14:paraId="3970BBAA" w14:textId="77777777" w:rsidTr="00FE7AB2">
        <w:tc>
          <w:tcPr>
            <w:tcW w:w="1980" w:type="dxa"/>
          </w:tcPr>
          <w:p w14:paraId="69D9FF50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Interpretations </w:t>
            </w:r>
          </w:p>
        </w:tc>
        <w:tc>
          <w:tcPr>
            <w:tcW w:w="5103" w:type="dxa"/>
          </w:tcPr>
          <w:p w14:paraId="08D2D22C" w14:textId="77777777" w:rsidR="00B439E2" w:rsidRDefault="00B439E2" w:rsidP="00B43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ve a cautious overall interpretation of results considering objectives, limitations,</w:t>
            </w:r>
          </w:p>
          <w:p w14:paraId="6B249CAA" w14:textId="1AD59DB4" w:rsidR="00FE7AB2" w:rsidRDefault="00B439E2" w:rsidP="00B439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icity of analyses, results from similar studies, and other relevant evidence</w:t>
            </w:r>
          </w:p>
        </w:tc>
        <w:tc>
          <w:tcPr>
            <w:tcW w:w="1933" w:type="dxa"/>
          </w:tcPr>
          <w:p w14:paraId="769B2894" w14:textId="52A292B3" w:rsidR="00FE7AB2" w:rsidRDefault="004923BA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10-15</w:t>
            </w:r>
          </w:p>
        </w:tc>
      </w:tr>
      <w:tr w:rsidR="00FE7AB2" w14:paraId="549BE67D" w14:textId="77777777" w:rsidTr="00FE7AB2">
        <w:tc>
          <w:tcPr>
            <w:tcW w:w="1980" w:type="dxa"/>
          </w:tcPr>
          <w:p w14:paraId="34DC3303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Generalisability </w:t>
            </w:r>
          </w:p>
        </w:tc>
        <w:tc>
          <w:tcPr>
            <w:tcW w:w="5103" w:type="dxa"/>
          </w:tcPr>
          <w:p w14:paraId="7E9DD426" w14:textId="4AB2589F" w:rsidR="00FE7AB2" w:rsidRDefault="00B439E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1933" w:type="dxa"/>
          </w:tcPr>
          <w:p w14:paraId="07E0C2C0" w14:textId="76485AEE" w:rsidR="00FE7AB2" w:rsidRDefault="004923BA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16</w:t>
            </w:r>
          </w:p>
        </w:tc>
      </w:tr>
      <w:tr w:rsidR="00FE7AB2" w14:paraId="7FF61230" w14:textId="77777777" w:rsidTr="00FE7AB2">
        <w:tc>
          <w:tcPr>
            <w:tcW w:w="1980" w:type="dxa"/>
          </w:tcPr>
          <w:p w14:paraId="7BE61FB9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Other information </w:t>
            </w:r>
          </w:p>
        </w:tc>
        <w:tc>
          <w:tcPr>
            <w:tcW w:w="5103" w:type="dxa"/>
          </w:tcPr>
          <w:p w14:paraId="465C0600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33" w:type="dxa"/>
          </w:tcPr>
          <w:p w14:paraId="535F0956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FE7AB2" w14:paraId="577DBF11" w14:textId="77777777" w:rsidTr="00FE7AB2">
        <w:tc>
          <w:tcPr>
            <w:tcW w:w="1980" w:type="dxa"/>
          </w:tcPr>
          <w:p w14:paraId="1E24B580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Funding</w:t>
            </w:r>
          </w:p>
        </w:tc>
        <w:tc>
          <w:tcPr>
            <w:tcW w:w="5103" w:type="dxa"/>
          </w:tcPr>
          <w:p w14:paraId="01539EEF" w14:textId="77777777" w:rsidR="00FE7AB2" w:rsidRDefault="00FE7AB2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33" w:type="dxa"/>
          </w:tcPr>
          <w:p w14:paraId="0004E97B" w14:textId="725FA460" w:rsidR="00FE7AB2" w:rsidRDefault="00683F1B" w:rsidP="00FE7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83F1B">
              <w:rPr>
                <w:rFonts w:ascii="Times New Roman" w:hAnsi="Times New Roman" w:cs="Times New Roman"/>
                <w:b/>
                <w:bCs/>
                <w:i/>
                <w:iCs/>
              </w:rPr>
              <w:t>This research has no funding</w:t>
            </w:r>
          </w:p>
        </w:tc>
      </w:tr>
    </w:tbl>
    <w:p w14:paraId="0E17DB09" w14:textId="77777777" w:rsidR="00FE7AB2" w:rsidRDefault="00FE7AB2" w:rsidP="00FE7A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</w:p>
    <w:sectPr w:rsidR="00FE7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AB2"/>
    <w:rsid w:val="00121908"/>
    <w:rsid w:val="001739C9"/>
    <w:rsid w:val="00216FC9"/>
    <w:rsid w:val="002E0D3C"/>
    <w:rsid w:val="00414F27"/>
    <w:rsid w:val="004923BA"/>
    <w:rsid w:val="00504001"/>
    <w:rsid w:val="00524935"/>
    <w:rsid w:val="005D406D"/>
    <w:rsid w:val="00674ACD"/>
    <w:rsid w:val="00683F1B"/>
    <w:rsid w:val="006C2877"/>
    <w:rsid w:val="00811BDA"/>
    <w:rsid w:val="00B12F8A"/>
    <w:rsid w:val="00B439E2"/>
    <w:rsid w:val="00B44A18"/>
    <w:rsid w:val="00C816AD"/>
    <w:rsid w:val="00D345BD"/>
    <w:rsid w:val="00F77AC6"/>
    <w:rsid w:val="00FE7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7A56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AB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E7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AB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E7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ADAB07DCD9424D8AC4783269EBE1C1" ma:contentTypeVersion="15" ma:contentTypeDescription="Create a new document." ma:contentTypeScope="" ma:versionID="0324ea71c8532a47ab67d08c54f0480c">
  <xsd:schema xmlns:xsd="http://www.w3.org/2001/XMLSchema" xmlns:xs="http://www.w3.org/2001/XMLSchema" xmlns:p="http://schemas.microsoft.com/office/2006/metadata/properties" xmlns:ns1="http://schemas.microsoft.com/sharepoint/v3" xmlns:ns3="db84a3f0-892b-40c0-a8d3-28a381c2c1f7" xmlns:ns4="a717c929-fce9-4608-98fd-e6afc16b67f2" targetNamespace="http://schemas.microsoft.com/office/2006/metadata/properties" ma:root="true" ma:fieldsID="03dc7a5166f9fc056e1e1aeee2efb0b5" ns1:_="" ns3:_="" ns4:_="">
    <xsd:import namespace="http://schemas.microsoft.com/sharepoint/v3"/>
    <xsd:import namespace="db84a3f0-892b-40c0-a8d3-28a381c2c1f7"/>
    <xsd:import namespace="a717c929-fce9-4608-98fd-e6afc16b67f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1:_ip_UnifiedCompliancePolicyProperties" minOccurs="0"/>
                <xsd:element ref="ns1:_ip_UnifiedCompliancePolicyUIAction" minOccurs="0"/>
                <xsd:element ref="ns4:MediaServiceEventHashCode" minOccurs="0"/>
                <xsd:element ref="ns4:MediaServiceGenerationTim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84a3f0-892b-40c0-a8d3-28a381c2c1f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17c929-fce9-4608-98fd-e6afc16b67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745CF2F2-9157-40F9-BDFC-42E1A1F3C0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b84a3f0-892b-40c0-a8d3-28a381c2c1f7"/>
    <ds:schemaRef ds:uri="a717c929-fce9-4608-98fd-e6afc16b67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2F8BFEF-EAFD-40EE-A469-EC648C8EF4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DF571F-17E0-48CA-9FFD-0E00AD7646B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6</Words>
  <Characters>2897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ughton, Corina</dc:creator>
  <cp:lastModifiedBy>hector</cp:lastModifiedBy>
  <cp:revision>5</cp:revision>
  <dcterms:created xsi:type="dcterms:W3CDTF">2021-09-22T16:36:00Z</dcterms:created>
  <dcterms:modified xsi:type="dcterms:W3CDTF">2021-09-22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ADAB07DCD9424D8AC4783269EBE1C1</vt:lpwstr>
  </property>
</Properties>
</file>